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A70" w:rsidRDefault="003E1A70"/>
    <w:p w:rsidR="003E1A70" w:rsidRDefault="009104F6">
      <w:r>
        <w:t>Supplementary Table 4</w:t>
      </w:r>
      <w:r w:rsidR="003E1A70">
        <w:t>. Results from membrane feeding experiment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38"/>
        <w:gridCol w:w="1284"/>
        <w:gridCol w:w="1134"/>
        <w:gridCol w:w="850"/>
        <w:gridCol w:w="1134"/>
        <w:gridCol w:w="851"/>
        <w:gridCol w:w="1275"/>
        <w:gridCol w:w="567"/>
        <w:gridCol w:w="851"/>
        <w:gridCol w:w="1134"/>
        <w:gridCol w:w="850"/>
        <w:gridCol w:w="902"/>
        <w:gridCol w:w="1139"/>
        <w:gridCol w:w="1139"/>
      </w:tblGrid>
      <w:tr w:rsidR="003E1A70" w:rsidRPr="003E1A70" w:rsidTr="001C135C">
        <w:trPr>
          <w:trHeight w:val="300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3E1A70"/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3E1A70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3E1A70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3E1A70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3E1A70"/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3E1A70">
            <w:r w:rsidRPr="002159BB">
              <w:t>Patien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3E1A70"/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3E1A70">
            <w:r w:rsidRPr="002159BB">
              <w:t>Mosquito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3E1A70"/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E1A70" w:rsidRPr="002159BB" w:rsidRDefault="003E1A70" w:rsidP="003E1A70">
            <w:r w:rsidRPr="002159BB">
              <w:t xml:space="preserve">Proportion </w:t>
            </w:r>
            <w:r>
              <w:t>of infected mosquitoes/patient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1C135C">
            <w:pPr>
              <w:jc w:val="center"/>
            </w:pPr>
            <w:r w:rsidRPr="002159BB">
              <w:t>Study ID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1C135C">
            <w:pPr>
              <w:jc w:val="center"/>
            </w:pPr>
            <w:r w:rsidRPr="002159BB">
              <w:t>Treatment a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1C135C">
            <w:pPr>
              <w:jc w:val="center"/>
            </w:pPr>
            <w:r w:rsidRPr="002159BB">
              <w:t>PQ arm (mg/kg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1C135C">
            <w:pPr>
              <w:jc w:val="center"/>
            </w:pPr>
            <w:r w:rsidRPr="002159BB">
              <w:t>Study 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1C135C">
            <w:pPr>
              <w:jc w:val="center"/>
            </w:pPr>
            <w:r>
              <w:t>Days</w:t>
            </w:r>
            <w:r w:rsidRPr="002159BB">
              <w:t xml:space="preserve"> since PQ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1C135C">
            <w:pPr>
              <w:jc w:val="center"/>
            </w:pPr>
            <w:r w:rsidRPr="002159BB">
              <w:t>N test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1C135C">
            <w:pPr>
              <w:jc w:val="center"/>
            </w:pPr>
            <w:r w:rsidRPr="002159BB">
              <w:t>N infectio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1C135C">
            <w:pPr>
              <w:jc w:val="center"/>
            </w:pPr>
            <w:r w:rsidRPr="002159BB"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1C135C">
            <w:pPr>
              <w:jc w:val="center"/>
            </w:pPr>
            <w:r w:rsidRPr="002159BB">
              <w:t>N tes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1C135C">
            <w:pPr>
              <w:jc w:val="center"/>
            </w:pPr>
            <w:r w:rsidRPr="002159BB">
              <w:t>N infect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1C135C">
            <w:pPr>
              <w:jc w:val="center"/>
            </w:pPr>
            <w:r w:rsidRPr="002159BB">
              <w:t>%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1C135C">
            <w:pPr>
              <w:jc w:val="center"/>
            </w:pPr>
            <w:r w:rsidRPr="002159BB">
              <w:t>Media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A70" w:rsidRPr="002159BB" w:rsidRDefault="003E1A70" w:rsidP="001C135C">
            <w:pPr>
              <w:jc w:val="center"/>
            </w:pPr>
            <w:r w:rsidRPr="002159BB">
              <w:t>IQ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E1A70" w:rsidRDefault="003E1A70" w:rsidP="001C135C">
            <w:pPr>
              <w:jc w:val="center"/>
            </w:pPr>
            <w:r w:rsidRPr="002159BB">
              <w:t>Range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4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9-48]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3-92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9-9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9-9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5-24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2-49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7-51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7-56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D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3-15]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40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4-18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2-28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5-25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2-32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2-24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2-24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6-48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91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3-22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31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2-15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34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1-11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1-11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5-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55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9-38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60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9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9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1-60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97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4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73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0-10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0-10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2-17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60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39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39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4-4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4-4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1]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1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D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1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3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1C135C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3-23]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68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1C135C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3-23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57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1C135C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6-12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3-67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SPA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5-19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94]</w:t>
            </w:r>
          </w:p>
        </w:tc>
        <w:bookmarkStart w:id="0" w:name="_GoBack"/>
        <w:bookmarkEnd w:id="0"/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1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1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7-33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96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52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1-86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4-45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3-91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80-80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[80-80]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E1A70" w:rsidRPr="003E1A70" w:rsidTr="001C135C">
        <w:trPr>
          <w:trHeight w:val="300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E1A70" w:rsidRPr="003E1A70" w:rsidRDefault="003E1A70" w:rsidP="003E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A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3E1A70" w:rsidRDefault="003E1A70"/>
    <w:p w:rsidR="00B30698" w:rsidRDefault="00B30698">
      <w:r>
        <w:t xml:space="preserve">Abbreviations: IQR, Interquartile range;   N, number of patients; PQ, </w:t>
      </w:r>
      <w:proofErr w:type="spellStart"/>
      <w:r>
        <w:t>primaquine</w:t>
      </w:r>
      <w:proofErr w:type="spellEnd"/>
    </w:p>
    <w:sectPr w:rsidR="00B30698" w:rsidSect="003E1A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A70"/>
    <w:rsid w:val="001C135C"/>
    <w:rsid w:val="003E1A70"/>
    <w:rsid w:val="009104F6"/>
    <w:rsid w:val="00B30698"/>
    <w:rsid w:val="00E41B01"/>
    <w:rsid w:val="00FA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5F0FF"/>
  <w15:chartTrackingRefBased/>
  <w15:docId w15:val="{9C9DC247-B4C8-4A13-B587-911D275DA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51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Stepniewska</dc:creator>
  <cp:keywords/>
  <dc:description/>
  <cp:lastModifiedBy>Kasia Stepniewska</cp:lastModifiedBy>
  <cp:revision>3</cp:revision>
  <dcterms:created xsi:type="dcterms:W3CDTF">2020-03-20T12:34:00Z</dcterms:created>
  <dcterms:modified xsi:type="dcterms:W3CDTF">2020-09-22T10:07:00Z</dcterms:modified>
</cp:coreProperties>
</file>